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7A12" w:rsidRDefault="004738EE">
      <w:proofErr w:type="gramStart"/>
      <w:r>
        <w:rPr>
          <w:rFonts w:hint="eastAsia"/>
        </w:rPr>
        <w:t>S2 Table</w:t>
      </w:r>
      <w:r w:rsidR="008C178D">
        <w:rPr>
          <w:rFonts w:hint="eastAsia"/>
        </w:rPr>
        <w:t xml:space="preserve">   </w:t>
      </w:r>
      <w:bookmarkStart w:id="0" w:name="_GoBack"/>
      <w:bookmarkEnd w:id="0"/>
      <w:r w:rsidR="008C178D" w:rsidRPr="008C178D">
        <w:t>adioactivity Measurements of food.</w:t>
      </w:r>
      <w:proofErr w:type="gramEnd"/>
    </w:p>
    <w:tbl>
      <w:tblPr>
        <w:tblW w:w="111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6"/>
        <w:gridCol w:w="417"/>
        <w:gridCol w:w="1270"/>
        <w:gridCol w:w="1267"/>
        <w:gridCol w:w="1120"/>
        <w:gridCol w:w="997"/>
        <w:gridCol w:w="774"/>
        <w:gridCol w:w="774"/>
        <w:gridCol w:w="1459"/>
        <w:gridCol w:w="807"/>
        <w:gridCol w:w="1315"/>
      </w:tblGrid>
      <w:tr w:rsidR="00477A12" w:rsidRPr="00477A12" w:rsidTr="008C178D">
        <w:trPr>
          <w:trHeight w:val="270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est day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№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ampling point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item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weight(kg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machine</w:t>
            </w:r>
          </w:p>
        </w:tc>
        <w:tc>
          <w:tcPr>
            <w:tcW w:w="7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s134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s137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4Cs/137C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Total of Cs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pecific radioactivity（Ｂｑ/Ｋｇ）</w:t>
            </w:r>
          </w:p>
        </w:tc>
      </w:tr>
      <w:tr w:rsidR="00477A12" w:rsidRPr="00477A12" w:rsidTr="008C178D">
        <w:trPr>
          <w:trHeight w:val="27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2015/4/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ihonmatsu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utterbu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0.357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8C05E8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3</w:t>
            </w:r>
          </w:p>
        </w:tc>
      </w:tr>
      <w:tr w:rsidR="00477A12" w:rsidRPr="00477A12" w:rsidTr="008C178D">
        <w:trPr>
          <w:trHeight w:val="27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2015/4/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ihonmatsu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utterbu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0.28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8C05E8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</w:tr>
      <w:tr w:rsidR="00477A12" w:rsidRPr="00477A12" w:rsidTr="008C178D">
        <w:trPr>
          <w:trHeight w:val="27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2015/4/2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ukushim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een onio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0.56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8C05E8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</w:t>
            </w:r>
          </w:p>
        </w:tc>
      </w:tr>
      <w:tr w:rsidR="00477A12" w:rsidRPr="00477A12" w:rsidTr="008C178D">
        <w:trPr>
          <w:trHeight w:val="27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2015/4/2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ihonmatsu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nio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1.09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8C05E8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</w:tr>
      <w:tr w:rsidR="00477A12" w:rsidRPr="00477A12" w:rsidTr="008C178D">
        <w:trPr>
          <w:trHeight w:val="27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2015/4/2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Otama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green onio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0.5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8C05E8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</w:tr>
      <w:tr w:rsidR="00477A12" w:rsidRPr="00477A12" w:rsidTr="008C178D">
        <w:trPr>
          <w:trHeight w:val="27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2015/4/3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ihonmatsu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utterbu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0.2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8C05E8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2</w:t>
            </w:r>
          </w:p>
        </w:tc>
      </w:tr>
      <w:tr w:rsidR="00477A12" w:rsidRPr="00477A12" w:rsidTr="008C178D">
        <w:trPr>
          <w:trHeight w:val="27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2015/4/3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ihonmatsu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utterbu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0.2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8C05E8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</w:tr>
      <w:tr w:rsidR="00477A12" w:rsidRPr="00477A12" w:rsidTr="008C178D">
        <w:trPr>
          <w:trHeight w:val="27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2015/4/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ami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utterbu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0.49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8C05E8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0</w:t>
            </w:r>
          </w:p>
        </w:tc>
      </w:tr>
      <w:tr w:rsidR="00477A12" w:rsidRPr="00477A12" w:rsidTr="008C178D">
        <w:trPr>
          <w:trHeight w:val="27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2015/4/6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ami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utterbu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0.4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8C05E8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17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23</w:t>
            </w:r>
          </w:p>
        </w:tc>
      </w:tr>
      <w:tr w:rsidR="00477A12" w:rsidRPr="00477A12" w:rsidTr="008C178D">
        <w:trPr>
          <w:trHeight w:val="27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2015/4/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ami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utterbu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0.3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8C05E8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2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0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54</w:t>
            </w:r>
          </w:p>
        </w:tc>
      </w:tr>
      <w:tr w:rsidR="00477A12" w:rsidRPr="00477A12" w:rsidTr="008C178D">
        <w:trPr>
          <w:trHeight w:val="27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2015/4/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ami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butterbur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0.52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8C05E8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9</w:t>
            </w:r>
          </w:p>
        </w:tc>
      </w:tr>
      <w:tr w:rsidR="00477A12" w:rsidRPr="00477A12" w:rsidTr="008C178D">
        <w:trPr>
          <w:trHeight w:val="27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2015/4/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ami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hiitake mushroom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0.91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8C05E8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9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7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2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70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13</w:t>
            </w:r>
          </w:p>
        </w:tc>
      </w:tr>
      <w:tr w:rsidR="00477A12" w:rsidRPr="00477A12" w:rsidTr="008C178D">
        <w:trPr>
          <w:trHeight w:val="27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2015/4/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ihonmatsu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lily bulb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0.3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8C05E8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18</w:t>
            </w:r>
          </w:p>
        </w:tc>
      </w:tr>
      <w:tr w:rsidR="00477A12" w:rsidRPr="00477A12" w:rsidTr="008C178D">
        <w:trPr>
          <w:trHeight w:val="27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2015/4/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ami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hiitake mushroom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1.03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8C05E8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8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568</w:t>
            </w:r>
          </w:p>
        </w:tc>
      </w:tr>
      <w:tr w:rsidR="00477A12" w:rsidRPr="00477A12" w:rsidTr="008C178D">
        <w:trPr>
          <w:trHeight w:val="27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2015/4/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ami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ralia sprou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0.0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8C05E8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42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117</w:t>
            </w:r>
          </w:p>
        </w:tc>
      </w:tr>
      <w:tr w:rsidR="00477A12" w:rsidRPr="00477A12" w:rsidTr="008C178D">
        <w:trPr>
          <w:trHeight w:val="27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2015/4/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ami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ralia sprou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0.18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8C05E8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54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4543</w:t>
            </w:r>
          </w:p>
        </w:tc>
      </w:tr>
      <w:tr w:rsidR="00477A12" w:rsidRPr="00477A12" w:rsidTr="008C178D">
        <w:trPr>
          <w:trHeight w:val="27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2015/4/7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ami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aralia sprou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0.1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8C05E8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S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22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8423</w:t>
            </w:r>
          </w:p>
        </w:tc>
      </w:tr>
      <w:tr w:rsidR="00477A12" w:rsidRPr="00477A12" w:rsidTr="008C178D">
        <w:trPr>
          <w:trHeight w:val="27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2015/4/8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ihonmatsu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inese cabbag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0.79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8C05E8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</w:tr>
      <w:tr w:rsidR="00477A12" w:rsidRPr="00477A12" w:rsidTr="008C178D">
        <w:trPr>
          <w:trHeight w:val="27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t>2015/4/8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ihonmatsu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hinese cabbage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0.7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8C05E8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D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-</w:t>
            </w:r>
          </w:p>
        </w:tc>
      </w:tr>
      <w:tr w:rsidR="00477A12" w:rsidRPr="00477A12" w:rsidTr="008C178D">
        <w:trPr>
          <w:trHeight w:val="270"/>
        </w:trPr>
        <w:tc>
          <w:tcPr>
            <w:tcW w:w="9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0"/>
                <w:szCs w:val="20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0"/>
                <w:szCs w:val="20"/>
              </w:rPr>
              <w:lastRenderedPageBreak/>
              <w:t>2015/4/9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Namie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fiddlehead fern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kern w:val="0"/>
                <w:sz w:val="22"/>
              </w:rPr>
              <w:t>0.06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8C05E8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C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32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15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0.29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147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77A12" w:rsidRPr="00477A12" w:rsidRDefault="00477A12" w:rsidP="008C05E8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  <w:r w:rsidRPr="00477A12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22"/>
              </w:rPr>
              <w:t>23855</w:t>
            </w:r>
          </w:p>
        </w:tc>
      </w:tr>
    </w:tbl>
    <w:p w:rsidR="00477A12" w:rsidRDefault="008C178D">
      <w:proofErr w:type="gramStart"/>
      <w:r>
        <w:rPr>
          <w:rFonts w:hint="eastAsia"/>
        </w:rPr>
        <w:t>m</w:t>
      </w:r>
      <w:r w:rsidRPr="008C178D">
        <w:t>achine</w:t>
      </w:r>
      <w:proofErr w:type="gramEnd"/>
      <w:r w:rsidRPr="008C178D">
        <w:t xml:space="preserve"> (S:SEG-EMS, C:CAN-OSP-NAI, F:FD-08Cs 1000-1-50)</w:t>
      </w:r>
    </w:p>
    <w:sectPr w:rsidR="00477A12" w:rsidSect="00F34484">
      <w:pgSz w:w="11906" w:h="16838"/>
      <w:pgMar w:top="720" w:right="454" w:bottom="720" w:left="45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5B9D" w:rsidRDefault="00AE5B9D" w:rsidP="00F34484">
      <w:r>
        <w:separator/>
      </w:r>
    </w:p>
  </w:endnote>
  <w:endnote w:type="continuationSeparator" w:id="0">
    <w:p w:rsidR="00AE5B9D" w:rsidRDefault="00AE5B9D" w:rsidP="00F344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5B9D" w:rsidRDefault="00AE5B9D" w:rsidP="00F34484">
      <w:r>
        <w:separator/>
      </w:r>
    </w:p>
  </w:footnote>
  <w:footnote w:type="continuationSeparator" w:id="0">
    <w:p w:rsidR="00AE5B9D" w:rsidRDefault="00AE5B9D" w:rsidP="00F344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1C0"/>
    <w:rsid w:val="00002E94"/>
    <w:rsid w:val="00015CCE"/>
    <w:rsid w:val="00082752"/>
    <w:rsid w:val="00150D4F"/>
    <w:rsid w:val="003371C0"/>
    <w:rsid w:val="003C066C"/>
    <w:rsid w:val="004738EE"/>
    <w:rsid w:val="00477A12"/>
    <w:rsid w:val="004C7639"/>
    <w:rsid w:val="005421EE"/>
    <w:rsid w:val="005A30E6"/>
    <w:rsid w:val="00742BF2"/>
    <w:rsid w:val="007449BC"/>
    <w:rsid w:val="0088751B"/>
    <w:rsid w:val="008C05E8"/>
    <w:rsid w:val="008C178D"/>
    <w:rsid w:val="00AE5B9D"/>
    <w:rsid w:val="00B745C3"/>
    <w:rsid w:val="00E82873"/>
    <w:rsid w:val="00F34484"/>
    <w:rsid w:val="00FC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448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34484"/>
  </w:style>
  <w:style w:type="paragraph" w:styleId="a5">
    <w:name w:val="footer"/>
    <w:basedOn w:val="a"/>
    <w:link w:val="a6"/>
    <w:uiPriority w:val="99"/>
    <w:unhideWhenUsed/>
    <w:rsid w:val="00F3448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3448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448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34484"/>
  </w:style>
  <w:style w:type="paragraph" w:styleId="a5">
    <w:name w:val="footer"/>
    <w:basedOn w:val="a"/>
    <w:link w:val="a6"/>
    <w:uiPriority w:val="99"/>
    <w:unhideWhenUsed/>
    <w:rsid w:val="00F3448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344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2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乃村和樹</dc:creator>
  <cp:lastModifiedBy>Hosokawa</cp:lastModifiedBy>
  <cp:revision>3</cp:revision>
  <dcterms:created xsi:type="dcterms:W3CDTF">2017-02-13T00:47:00Z</dcterms:created>
  <dcterms:modified xsi:type="dcterms:W3CDTF">2017-02-13T00:47:00Z</dcterms:modified>
</cp:coreProperties>
</file>